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49FDD" w14:textId="4A218293" w:rsidR="00BE3428" w:rsidRPr="005E7E8D" w:rsidRDefault="00380A55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  <w:r w:rsidRPr="005E7E8D">
        <w:rPr>
          <w:rFonts w:eastAsia="Times New Roman" w:cstheme="minorHAnsi"/>
          <w:kern w:val="24"/>
          <w:sz w:val="24"/>
          <w:szCs w:val="24"/>
          <w14:ligatures w14:val="none"/>
        </w:rPr>
        <w:t xml:space="preserve">Supplementary Table.1 </w:t>
      </w:r>
      <w:r w:rsidR="00942EE2">
        <w:rPr>
          <w:rFonts w:eastAsia="Times New Roman" w:cstheme="minorHAnsi"/>
          <w:kern w:val="24"/>
          <w:sz w:val="24"/>
          <w:szCs w:val="24"/>
          <w14:ligatures w14:val="none"/>
        </w:rPr>
        <w:t xml:space="preserve">Top </w:t>
      </w:r>
      <w:r w:rsidRPr="005E7E8D">
        <w:rPr>
          <w:rFonts w:eastAsia="Times New Roman" w:cstheme="minorHAnsi"/>
          <w:kern w:val="24"/>
          <w:sz w:val="24"/>
          <w:szCs w:val="24"/>
          <w14:ligatures w14:val="none"/>
        </w:rPr>
        <w:t>48 differential</w:t>
      </w:r>
      <w:r w:rsidR="00942EE2">
        <w:rPr>
          <w:rFonts w:eastAsia="Times New Roman" w:cstheme="minorHAnsi"/>
          <w:kern w:val="24"/>
          <w:sz w:val="24"/>
          <w:szCs w:val="24"/>
          <w14:ligatures w14:val="none"/>
        </w:rPr>
        <w:t xml:space="preserve">ly </w:t>
      </w:r>
      <w:r w:rsidRPr="005E7E8D">
        <w:rPr>
          <w:rFonts w:eastAsia="Times New Roman" w:cstheme="minorHAnsi"/>
          <w:kern w:val="24"/>
          <w:sz w:val="24"/>
          <w:szCs w:val="24"/>
          <w14:ligatures w14:val="none"/>
        </w:rPr>
        <w:t>express</w:t>
      </w:r>
      <w:r w:rsidR="00942EE2">
        <w:rPr>
          <w:rFonts w:eastAsia="Times New Roman" w:cstheme="minorHAnsi"/>
          <w:kern w:val="24"/>
          <w:sz w:val="24"/>
          <w:szCs w:val="24"/>
          <w14:ligatures w14:val="none"/>
        </w:rPr>
        <w:t>ed genes in AR compared to STA</w:t>
      </w:r>
      <w:r w:rsidRPr="005E7E8D">
        <w:rPr>
          <w:rFonts w:eastAsia="Times New Roman" w:cstheme="minorHAnsi"/>
          <w:kern w:val="24"/>
          <w:sz w:val="24"/>
          <w:szCs w:val="24"/>
          <w14:ligatures w14:val="none"/>
        </w:rPr>
        <w:t>.</w:t>
      </w:r>
    </w:p>
    <w:p w14:paraId="07DABB21" w14:textId="77777777" w:rsidR="00380A55" w:rsidRDefault="00380A55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1228"/>
        <w:gridCol w:w="4590"/>
        <w:gridCol w:w="1133"/>
        <w:gridCol w:w="1408"/>
        <w:gridCol w:w="1128"/>
        <w:gridCol w:w="1007"/>
        <w:gridCol w:w="1826"/>
      </w:tblGrid>
      <w:tr w:rsidR="00D0335E" w:rsidRPr="00AB18DF" w14:paraId="68795025" w14:textId="77777777" w:rsidTr="00D0335E">
        <w:trPr>
          <w:trHeight w:val="615"/>
        </w:trPr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0E11C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4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88DF7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B2FA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ld Chang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0BC6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g Fold Chang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8192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AACE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Adj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75CA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erage Log2 Expression</w:t>
            </w:r>
          </w:p>
        </w:tc>
      </w:tr>
      <w:tr w:rsidR="00D0335E" w:rsidRPr="00AB18DF" w14:paraId="01121EE1" w14:textId="77777777" w:rsidTr="00D0335E">
        <w:trPr>
          <w:trHeight w:val="360"/>
        </w:trPr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49C79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CR1</w:t>
            </w:r>
          </w:p>
        </w:tc>
        <w:tc>
          <w:tcPr>
            <w:tcW w:w="4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37930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hemokine (C-C motif) recepto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D1F3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3.1653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3A00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6623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047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26E-0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818E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515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F4CC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3847</w:t>
            </w:r>
          </w:p>
        </w:tc>
      </w:tr>
      <w:tr w:rsidR="00D0335E" w:rsidRPr="00AB18DF" w14:paraId="0D3E0436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75F60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KBP1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2C435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BE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BE"/>
                <w14:ligatures w14:val="none"/>
              </w:rPr>
              <w:t xml:space="preserve">FK506 binding </w:t>
            </w:r>
            <w:proofErr w:type="spellStart"/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BE"/>
                <w14:ligatures w14:val="none"/>
              </w:rPr>
              <w:t>protein</w:t>
            </w:r>
            <w:proofErr w:type="spellEnd"/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BE"/>
                <w14:ligatures w14:val="none"/>
              </w:rPr>
              <w:t xml:space="preserve"> 1A, 12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E24E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50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A3C2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5912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3AC7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2E-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D3A4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5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2CF0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6378</w:t>
            </w:r>
          </w:p>
        </w:tc>
      </w:tr>
      <w:tr w:rsidR="00D0335E" w:rsidRPr="00AB18DF" w14:paraId="413C8553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440F8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D2A29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lyceraldehyde-3-phosph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725F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56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90C2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454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3818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64E-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C86E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5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F758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0567</w:t>
            </w:r>
          </w:p>
        </w:tc>
      </w:tr>
      <w:tr w:rsidR="00D0335E" w:rsidRPr="00AB18DF" w14:paraId="04FB6D3E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38D5B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IB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2AB7B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tribbles </w:t>
            </w:r>
            <w:proofErr w:type="spellStart"/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seudokinase</w:t>
            </w:r>
            <w:proofErr w:type="spellEnd"/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97C3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673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EADA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418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8ECE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1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5692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5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0EEF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1234</w:t>
            </w:r>
          </w:p>
        </w:tc>
      </w:tr>
      <w:tr w:rsidR="00D0335E" w:rsidRPr="00AB18DF" w14:paraId="278124B9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AA742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XA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F709C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nnexin 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FDE2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511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A2A9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5958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124C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2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C76B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2A8C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2574</w:t>
            </w:r>
          </w:p>
        </w:tc>
      </w:tr>
      <w:tr w:rsidR="00D0335E" w:rsidRPr="00AB18DF" w14:paraId="761241B0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A9344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D6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6B2D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D68 molec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C5E2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93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5294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427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E6A1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2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86BD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CEFA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875</w:t>
            </w:r>
          </w:p>
        </w:tc>
      </w:tr>
      <w:tr w:rsidR="00D0335E" w:rsidRPr="00AB18DF" w14:paraId="1694412D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EF858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TGB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A2819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egrin, beta 2 (complement component 3 receptor 3 and 4 subuni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1490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596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AAA5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747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6AD6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7B07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9DA3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2595</w:t>
            </w:r>
          </w:p>
        </w:tc>
      </w:tr>
      <w:tr w:rsidR="00D0335E" w:rsidRPr="00AB18DF" w14:paraId="04C41FFF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517BD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D8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C96F0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yeloid differentiation primary response 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7308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671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DA5D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7410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081E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3348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2452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971</w:t>
            </w:r>
          </w:p>
        </w:tc>
      </w:tr>
      <w:tr w:rsidR="00D0335E" w:rsidRPr="00AB18DF" w14:paraId="3CCFE35D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C34E7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NFRSF1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675C2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umor necrosis factor receptor superfamily, member 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0666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841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619F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808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0208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2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CD39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E9ED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2736</w:t>
            </w:r>
          </w:p>
        </w:tc>
      </w:tr>
      <w:tr w:rsidR="00D0335E" w:rsidRPr="00AB18DF" w14:paraId="33344AB2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2310B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FI3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026B3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erferon, gamma-inducible protein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9613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69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4548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233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C8B9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3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3090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E12C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6903</w:t>
            </w:r>
          </w:p>
        </w:tc>
      </w:tr>
      <w:tr w:rsidR="00D0335E" w:rsidRPr="00AB18DF" w14:paraId="0A23B799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24AAE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XCL1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E201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hemokine (C-X-C motif) ligand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636A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159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C5D6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110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8B22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76BA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A4F5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8896</w:t>
            </w:r>
          </w:p>
        </w:tc>
      </w:tr>
      <w:tr w:rsidR="00D0335E" w:rsidRPr="00AB18DF" w14:paraId="470001D5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71205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TB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B0E74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ymphotoxin beta receptor (TNFR superfamily, member 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63A4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7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784B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31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B848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4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6ED8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07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240E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1119</w:t>
            </w:r>
          </w:p>
        </w:tc>
      </w:tr>
      <w:tr w:rsidR="00D0335E" w:rsidRPr="00AB18DF" w14:paraId="7FE8884D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31926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LAU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8BFAB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asminogen activator, urokinase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DB61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254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EBE2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172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1FAC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6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E232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5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80D0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3686</w:t>
            </w:r>
          </w:p>
        </w:tc>
      </w:tr>
      <w:tr w:rsidR="00D0335E" w:rsidRPr="00AB18DF" w14:paraId="668FF49B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1EC2F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OSL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E8471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OS-like antige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BB3D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5.281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E782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400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4233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6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7036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51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9DF1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053</w:t>
            </w:r>
          </w:p>
        </w:tc>
      </w:tr>
      <w:tr w:rsidR="00D0335E" w:rsidRPr="00AB18DF" w14:paraId="3947814C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7BF31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NFRSF1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E8F52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umor necrosis factor receptor superfamily, member 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D126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675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8F76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7447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8046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9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DE96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03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F727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6995</w:t>
            </w:r>
          </w:p>
        </w:tc>
      </w:tr>
      <w:tr w:rsidR="00D0335E" w:rsidRPr="00AB18DF" w14:paraId="3D87F9EE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80553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D1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0E3EC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D14 molec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492F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86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83EA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989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8EDA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1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2F19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1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B35B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6794</w:t>
            </w:r>
          </w:p>
        </w:tc>
      </w:tr>
      <w:tr w:rsidR="00D0335E" w:rsidRPr="00AB18DF" w14:paraId="37D5327E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BFA80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FNGR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5CE94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erferon gamma receptor 2 (interferon gamma transducer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2C19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647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9455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7202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6477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0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07BC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1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9F33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834</w:t>
            </w:r>
          </w:p>
        </w:tc>
      </w:tr>
      <w:tr w:rsidR="00D0335E" w:rsidRPr="00AB18DF" w14:paraId="78C1716F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EE29E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AVC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88EE2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epatitis A virus cellular recep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E328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69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4D78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69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E481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15F1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1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9FE6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5639</w:t>
            </w:r>
          </w:p>
        </w:tc>
      </w:tr>
      <w:tr w:rsidR="00D0335E" w:rsidRPr="00AB18DF" w14:paraId="22E911E6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99C1F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HBD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72136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hrombomod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E72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3.618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EFCB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855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2086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2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9C81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14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DF55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1144</w:t>
            </w:r>
          </w:p>
        </w:tc>
      </w:tr>
      <w:tr w:rsidR="00D0335E" w:rsidRPr="00AB18DF" w14:paraId="432C32FB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06691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RTAD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BA37E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ERTA domain containing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BD1F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460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1FB1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298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A9AD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2085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35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69EE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78</w:t>
            </w:r>
          </w:p>
        </w:tc>
      </w:tr>
      <w:tr w:rsidR="00D0335E" w:rsidRPr="00AB18DF" w14:paraId="0B76C56F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CA047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VCAN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D7626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ersic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A45A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812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FEEB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580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4C4E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7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2D29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48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5003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0932</w:t>
            </w:r>
          </w:p>
        </w:tc>
      </w:tr>
      <w:tr w:rsidR="00D0335E" w:rsidRPr="00AB18DF" w14:paraId="04DA804F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0D950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CER1G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DAF6C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Fc fragment of </w:t>
            </w:r>
            <w:proofErr w:type="spellStart"/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gE</w:t>
            </w:r>
            <w:proofErr w:type="spellEnd"/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, high affinity I, receptor for; gamma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FA88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09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0812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7733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8A88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5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58B8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48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656B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7972</w:t>
            </w:r>
          </w:p>
        </w:tc>
      </w:tr>
      <w:tr w:rsidR="00D0335E" w:rsidRPr="00AB18DF" w14:paraId="7D5CF617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8FC8A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T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D098F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ymphotoxin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47B1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59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3919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708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49B4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5DBB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48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9FA8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1307</w:t>
            </w:r>
          </w:p>
        </w:tc>
      </w:tr>
      <w:tr w:rsidR="00D0335E" w:rsidRPr="00AB18DF" w14:paraId="669EBBF2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9C384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PS6KB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EA632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ibosomal protein S6 kinase, 70kDa, polypeptid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AC71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73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5CCF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541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4543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9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F252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48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065D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3729</w:t>
            </w:r>
          </w:p>
        </w:tc>
      </w:tr>
      <w:tr w:rsidR="00D0335E" w:rsidRPr="00AB18DF" w14:paraId="6404B572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D2C85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IMP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1E2F4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IMP metallopeptidase inhibi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C6F3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0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2D91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7704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EE78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0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3F06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48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B075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2983</w:t>
            </w:r>
          </w:p>
        </w:tc>
      </w:tr>
      <w:tr w:rsidR="00D0335E" w:rsidRPr="00AB18DF" w14:paraId="2CF3F6A7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1BC65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ILRB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52A55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eukocyte immunoglobulin-like receptor, subfamily B (with TM and ITIM domains), memb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5EF3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562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635C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435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A846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9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69DE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48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4F7D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184</w:t>
            </w:r>
          </w:p>
        </w:tc>
      </w:tr>
      <w:tr w:rsidR="00D0335E" w:rsidRPr="00AB18DF" w14:paraId="213692D5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A2376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EM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F2197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riggering receptor expressed on myeloid cell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8486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096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EEAF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067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7F0A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2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6F22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69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3CB2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4275</w:t>
            </w:r>
          </w:p>
        </w:tc>
      </w:tr>
      <w:tr w:rsidR="00D0335E" w:rsidRPr="00AB18DF" w14:paraId="0B52A0B0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BB72A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LR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EB287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oll-like receptor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3D0F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839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3769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795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9F5F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4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E06E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87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AD32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8335</w:t>
            </w:r>
          </w:p>
        </w:tc>
      </w:tr>
      <w:tr w:rsidR="00D0335E" w:rsidRPr="00AB18DF" w14:paraId="3BF77AEE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B3189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D40LG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85E6B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D40 lig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AD5E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12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D177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39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A4FE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6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82DA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D411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0444</w:t>
            </w:r>
          </w:p>
        </w:tc>
      </w:tr>
      <w:tr w:rsidR="00D0335E" w:rsidRPr="00AB18DF" w14:paraId="744FA247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3D94D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NMT3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4147A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DNA (cytosine-5-)-methyltransferase 3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233F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35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01B3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095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0F3B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3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1CEB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39D8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0481</w:t>
            </w:r>
          </w:p>
        </w:tc>
      </w:tr>
      <w:tr w:rsidR="00D0335E" w:rsidRPr="00AB18DF" w14:paraId="3ACE00FE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17468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XC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B81EF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hemokine (C-X-C motif) ligan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4AAF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3.844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39A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942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4259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9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3155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7156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8498</w:t>
            </w:r>
          </w:p>
        </w:tc>
      </w:tr>
      <w:tr w:rsidR="00D0335E" w:rsidRPr="00AB18DF" w14:paraId="1FFBDBA3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8D68F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MPDH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BEDF6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MP (inosine 5'-monophosphate) dehydroge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4D12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547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9B13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297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1881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3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DC76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84C8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9388</w:t>
            </w:r>
          </w:p>
        </w:tc>
      </w:tr>
      <w:tr w:rsidR="00D0335E" w:rsidRPr="00AB18DF" w14:paraId="2ED28075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5CFD6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DL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3137D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ow density lipoprotein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F9EF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158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593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11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79E3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2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E8AA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A62F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2866</w:t>
            </w:r>
          </w:p>
        </w:tc>
      </w:tr>
      <w:tr w:rsidR="00D0335E" w:rsidRPr="00AB18DF" w14:paraId="30E5B602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6D83A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FIL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20D1A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clear factor, interleukin 3 regu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D64B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912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E1BF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9356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2EDB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5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6D81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D4DF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371</w:t>
            </w:r>
          </w:p>
        </w:tc>
      </w:tr>
      <w:tr w:rsidR="00D0335E" w:rsidRPr="00AB18DF" w14:paraId="1C45F247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42F0F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2RX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E4577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urinergic receptor P2X, ligand gated ion channel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BB92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75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BD01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284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B971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5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F394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5F57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9442</w:t>
            </w:r>
          </w:p>
        </w:tc>
      </w:tr>
      <w:tr w:rsidR="00D0335E" w:rsidRPr="00AB18DF" w14:paraId="36BB9240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C5BCB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100A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A57F5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100 calcium binding protein 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D2A5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110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E51B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077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22BC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2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7528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5027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7209</w:t>
            </w:r>
          </w:p>
        </w:tc>
      </w:tr>
      <w:tr w:rsidR="00D0335E" w:rsidRPr="00AB18DF" w14:paraId="30107A5F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67BFD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OD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F717A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cleotide-binding oligomerization domain containing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1239F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51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05D7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8087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F25E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8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DF02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3BF5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3611</w:t>
            </w:r>
          </w:p>
        </w:tc>
      </w:tr>
      <w:tr w:rsidR="00D0335E" w:rsidRPr="00AB18DF" w14:paraId="15B59A4D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35B78" w14:textId="77777777" w:rsidR="00D0335E" w:rsidRPr="00AB18DF" w:rsidRDefault="00D0335E" w:rsidP="00144C7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S4A6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8AC9C" w14:textId="77777777" w:rsidR="00D0335E" w:rsidRPr="00B078D6" w:rsidRDefault="00D0335E" w:rsidP="00144C7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mbrane-spanning 4-domains, subfamily A, member 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2C85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869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CC97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9024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A7B0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7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DB0D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66CB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1591</w:t>
            </w:r>
          </w:p>
        </w:tc>
      </w:tr>
      <w:tr w:rsidR="00D0335E" w:rsidRPr="00AB18DF" w14:paraId="47A45C1C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D2C26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XCL1/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3A625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peptide belonging to the CXC chemokine fami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9822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3.35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1F7A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46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7202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9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876F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9C26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5396</w:t>
            </w:r>
          </w:p>
        </w:tc>
      </w:tr>
      <w:tr w:rsidR="00D0335E" w:rsidRPr="00AB18DF" w14:paraId="304DC4B5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E84D4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H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A66A6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ryl hydrocarbon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0B98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730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A7E5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7914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D5A5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5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ED4A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65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0F4D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4997</w:t>
            </w:r>
          </w:p>
        </w:tc>
      </w:tr>
      <w:tr w:rsidR="00D0335E" w:rsidRPr="00AB18DF" w14:paraId="35B0EF08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01D1C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3A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98E57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omplement component 3a recep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6914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369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FF309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24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B7A7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5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6B53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65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22A6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3466</w:t>
            </w:r>
          </w:p>
        </w:tc>
      </w:tr>
      <w:tr w:rsidR="00D0335E" w:rsidRPr="00AB18DF" w14:paraId="7B897075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EE24B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K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C2FAA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exokin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D4D2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574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4793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552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B6D2E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6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83FA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65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E972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6204</w:t>
            </w:r>
          </w:p>
        </w:tc>
      </w:tr>
      <w:tr w:rsidR="00D0335E" w:rsidRPr="00AB18DF" w14:paraId="2E29C40B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C28AB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ASL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1252E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'-5'-oligoadenylate synthetase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C0F4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6.05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21DA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597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7C03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58613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65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5520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331</w:t>
            </w:r>
          </w:p>
        </w:tc>
      </w:tr>
      <w:tr w:rsidR="00D0335E" w:rsidRPr="00AB18DF" w14:paraId="2FB02E1E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2B5A3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L7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EE74F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erleukin 7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CAB46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56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373A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96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86B4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7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7DFE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73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47BDA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6818</w:t>
            </w:r>
          </w:p>
        </w:tc>
      </w:tr>
      <w:tr w:rsidR="00D0335E" w:rsidRPr="00AB18DF" w14:paraId="41392C0E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5F929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CL2A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45F94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CL2-related protein 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387C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903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BF2E5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9289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217B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9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520EC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74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CDC3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9122</w:t>
            </w:r>
          </w:p>
        </w:tc>
      </w:tr>
      <w:tr w:rsidR="00D0335E" w:rsidRPr="00AB18DF" w14:paraId="6AFF64ED" w14:textId="77777777" w:rsidTr="00D0335E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BFB83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D2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CB60A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D27 molec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09B9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85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DB04B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70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10F2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9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01AB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74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D075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356</w:t>
            </w:r>
          </w:p>
        </w:tc>
      </w:tr>
      <w:tr w:rsidR="00D0335E" w:rsidRPr="00AB18DF" w14:paraId="568029F3" w14:textId="77777777" w:rsidTr="00AB3B74">
        <w:trPr>
          <w:trHeight w:val="360"/>
        </w:trPr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CFCD82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XRA</w:t>
            </w:r>
          </w:p>
        </w:tc>
        <w:tc>
          <w:tcPr>
            <w:tcW w:w="4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0BE657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tinoid X receptor, alph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9089F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5867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08E9C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66041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FE0BA2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518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10F521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854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98E46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7209</w:t>
            </w:r>
          </w:p>
        </w:tc>
      </w:tr>
      <w:tr w:rsidR="00D0335E" w:rsidRPr="00AB18DF" w14:paraId="5599563D" w14:textId="77777777" w:rsidTr="00AB3B74">
        <w:trPr>
          <w:trHeight w:val="360"/>
        </w:trPr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62EF7" w14:textId="77777777" w:rsidR="00D0335E" w:rsidRPr="00AB18DF" w:rsidRDefault="00D0335E" w:rsidP="00D0335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B18D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NFSF14</w:t>
            </w:r>
          </w:p>
        </w:tc>
        <w:tc>
          <w:tcPr>
            <w:tcW w:w="4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46B7B" w14:textId="77777777" w:rsidR="00D0335E" w:rsidRPr="00B078D6" w:rsidRDefault="00D0335E" w:rsidP="00D0335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078D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umor necrosis factor (ligand) superfamily, member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C3EE7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.3668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5E914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.2429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B70D8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54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4DA60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98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A486D" w14:textId="77777777" w:rsidR="00D0335E" w:rsidRPr="00AB18DF" w:rsidRDefault="00D0335E" w:rsidP="00144C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B18D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604</w:t>
            </w:r>
          </w:p>
        </w:tc>
      </w:tr>
    </w:tbl>
    <w:p w14:paraId="0813DF4C" w14:textId="77777777" w:rsidR="00D0335E" w:rsidRDefault="00D0335E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16537D44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01BE5B9A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7F8E4FCC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5560CE7B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26F2C526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08F1163F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00D41DF1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3B44C8ED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38E3624C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400232F9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1C05C6BC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08BFAC00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06D0A119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614E4BA3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2A0F8C58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43AADD57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737F6EFB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5452573F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2AA010EA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29780368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0F8D3FAB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2538EF5D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7B44F833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3B4845D3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7311B79C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74B359A7" w14:textId="77777777" w:rsidR="005351CF" w:rsidRDefault="005351CF" w:rsidP="005351CF">
      <w:pPr>
        <w:spacing w:after="0" w:line="240" w:lineRule="auto"/>
        <w:textAlignment w:val="bottom"/>
        <w:rPr>
          <w:rFonts w:eastAsia="Times New Roman" w:cstheme="minorHAnsi"/>
          <w:color w:val="000000"/>
          <w:kern w:val="24"/>
          <w:sz w:val="24"/>
          <w:szCs w:val="24"/>
          <w14:ligatures w14:val="none"/>
        </w:rPr>
        <w:sectPr w:rsidR="005351CF" w:rsidSect="00380A55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3393B73" w14:textId="77777777" w:rsidR="005351CF" w:rsidRDefault="005351CF" w:rsidP="005351CF">
      <w:pPr>
        <w:spacing w:after="0" w:line="240" w:lineRule="auto"/>
        <w:textAlignment w:val="bottom"/>
        <w:rPr>
          <w:rFonts w:eastAsia="Times New Roman" w:cstheme="minorHAnsi"/>
          <w:color w:val="000000"/>
          <w:kern w:val="24"/>
          <w:sz w:val="24"/>
          <w:szCs w:val="24"/>
          <w14:ligatures w14:val="none"/>
        </w:rPr>
      </w:pPr>
      <w:r>
        <w:rPr>
          <w:rFonts w:eastAsia="Times New Roman" w:cstheme="minorHAnsi"/>
          <w:color w:val="000000"/>
          <w:kern w:val="24"/>
          <w:sz w:val="24"/>
          <w:szCs w:val="24"/>
          <w14:ligatures w14:val="none"/>
        </w:rPr>
        <w:lastRenderedPageBreak/>
        <w:t xml:space="preserve">Supplementary </w:t>
      </w:r>
      <w:r w:rsidRPr="00F61EF3">
        <w:rPr>
          <w:rFonts w:eastAsia="Times New Roman" w:cstheme="minorHAnsi"/>
          <w:color w:val="000000"/>
          <w:kern w:val="24"/>
          <w:sz w:val="24"/>
          <w:szCs w:val="24"/>
          <w14:ligatures w14:val="none"/>
        </w:rPr>
        <w:t xml:space="preserve">Table </w:t>
      </w:r>
      <w:r>
        <w:rPr>
          <w:rFonts w:eastAsia="Times New Roman" w:cstheme="minorHAnsi"/>
          <w:color w:val="000000"/>
          <w:kern w:val="24"/>
          <w:sz w:val="24"/>
          <w:szCs w:val="24"/>
          <w14:ligatures w14:val="none"/>
        </w:rPr>
        <w:t>2</w:t>
      </w:r>
      <w:r w:rsidRPr="00F61EF3">
        <w:rPr>
          <w:rFonts w:eastAsia="Times New Roman" w:cstheme="minorHAnsi"/>
          <w:color w:val="000000"/>
          <w:kern w:val="24"/>
          <w:sz w:val="24"/>
          <w:szCs w:val="24"/>
          <w14:ligatures w14:val="none"/>
        </w:rPr>
        <w:t xml:space="preserve">. Biological characteristics of participants </w:t>
      </w:r>
    </w:p>
    <w:tbl>
      <w:tblPr>
        <w:tblpPr w:leftFromText="180" w:rightFromText="180" w:horzAnchor="margin" w:tblpY="510"/>
        <w:tblW w:w="946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0"/>
        <w:gridCol w:w="1701"/>
        <w:gridCol w:w="1701"/>
        <w:gridCol w:w="1247"/>
      </w:tblGrid>
      <w:tr w:rsidR="005351CF" w:rsidRPr="00F61EF3" w14:paraId="37C708CF" w14:textId="77777777" w:rsidTr="00C9612D">
        <w:trPr>
          <w:trHeight w:val="314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FAF7D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C555C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AR (n=15)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36324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STA (n=15)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9F492C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p-value</w:t>
            </w:r>
          </w:p>
        </w:tc>
      </w:tr>
      <w:tr w:rsidR="005351CF" w:rsidRPr="00F61EF3" w14:paraId="541A23E4" w14:textId="77777777" w:rsidTr="00C9612D">
        <w:trPr>
          <w:trHeight w:val="314"/>
        </w:trPr>
        <w:tc>
          <w:tcPr>
            <w:tcW w:w="4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9AF49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Age at Tx (rang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6654D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59 (30-7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91663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62 (31-73)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BC9E84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ns</w:t>
            </w:r>
          </w:p>
        </w:tc>
      </w:tr>
      <w:tr w:rsidR="005351CF" w:rsidRPr="00F61EF3" w14:paraId="66A56700" w14:textId="77777777" w:rsidTr="00C9612D">
        <w:trPr>
          <w:trHeight w:val="314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B813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Sex, N %</w:t>
            </w:r>
          </w:p>
        </w:tc>
      </w:tr>
      <w:tr w:rsidR="005351CF" w:rsidRPr="00F61EF3" w14:paraId="1B1A4489" w14:textId="77777777" w:rsidTr="00C9612D">
        <w:trPr>
          <w:trHeight w:val="39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D4A62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7435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7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F097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6 (40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55BBACE" w14:textId="77777777" w:rsidR="005351CF" w:rsidRPr="005351CF" w:rsidRDefault="005351CF" w:rsidP="00C9612D">
            <w:pPr>
              <w:spacing w:before="240"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ns</w:t>
            </w:r>
          </w:p>
        </w:tc>
      </w:tr>
      <w:tr w:rsidR="005351CF" w:rsidRPr="00F61EF3" w14:paraId="415EB4D7" w14:textId="77777777" w:rsidTr="00C9612D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3EB1F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 xml:space="preserve">Time of AR after </w:t>
            </w:r>
            <w:proofErr w:type="spellStart"/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LTx</w:t>
            </w:r>
            <w:proofErr w:type="spellEnd"/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, days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FFCAC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62 (9-3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D285B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71E4AE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5351CF" w:rsidRPr="00F61EF3" w14:paraId="5575E693" w14:textId="77777777" w:rsidTr="00C9612D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6D7A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PBMC isolation after AR, days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0C533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32 (2-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A143E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97326A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5351CF" w:rsidRPr="00F61EF3" w14:paraId="063EA07B" w14:textId="77777777" w:rsidTr="00C9612D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B6C9F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 xml:space="preserve">PBMC isolation after </w:t>
            </w:r>
            <w:proofErr w:type="spellStart"/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LTx</w:t>
            </w:r>
            <w:proofErr w:type="spellEnd"/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 xml:space="preserve"> , months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2D3B8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178 (30-3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13061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89 (30-36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49E0B7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ns</w:t>
            </w:r>
          </w:p>
        </w:tc>
      </w:tr>
      <w:tr w:rsidR="005351CF" w:rsidRPr="00F61EF3" w14:paraId="158969CA" w14:textId="77777777" w:rsidTr="00C9612D">
        <w:trPr>
          <w:trHeight w:val="314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F338D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Underlying disease. N (%)</w:t>
            </w:r>
          </w:p>
        </w:tc>
      </w:tr>
      <w:tr w:rsidR="005351CF" w:rsidRPr="00F61EF3" w14:paraId="0BFD69B7" w14:textId="77777777" w:rsidTr="00C9612D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C1B63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COPD/Emphys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376DD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11 (7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3C437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12 (80)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nil"/>
            </w:tcBorders>
          </w:tcPr>
          <w:p w14:paraId="6F5B5A34" w14:textId="77777777" w:rsidR="005351CF" w:rsidRPr="005351CF" w:rsidRDefault="005351CF" w:rsidP="00C9612D">
            <w:pPr>
              <w:spacing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</w:p>
          <w:p w14:paraId="1EA07035" w14:textId="77777777" w:rsidR="005351CF" w:rsidRPr="005351CF" w:rsidRDefault="005351CF" w:rsidP="00C9612D">
            <w:pPr>
              <w:spacing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 xml:space="preserve">         ns</w:t>
            </w:r>
          </w:p>
        </w:tc>
      </w:tr>
      <w:tr w:rsidR="005351CF" w:rsidRPr="00F61EF3" w14:paraId="430FE7EE" w14:textId="77777777" w:rsidTr="00C9612D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D3766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Alpha-1-Antitrypsin De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2F415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2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AB407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247" w:type="dxa"/>
            <w:vMerge/>
            <w:tcBorders>
              <w:left w:val="nil"/>
              <w:right w:val="nil"/>
            </w:tcBorders>
          </w:tcPr>
          <w:p w14:paraId="140947B0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5351CF" w:rsidRPr="00F61EF3" w14:paraId="1B2CC634" w14:textId="77777777" w:rsidTr="00C9612D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169C1" w14:textId="77777777" w:rsidR="005351CF" w:rsidRPr="005351CF" w:rsidRDefault="005351CF" w:rsidP="00C9612D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Cystic fibrosis/bronchiec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2F836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2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92D6B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1 (6.7)</w:t>
            </w:r>
          </w:p>
        </w:tc>
        <w:tc>
          <w:tcPr>
            <w:tcW w:w="1247" w:type="dxa"/>
            <w:vMerge/>
            <w:tcBorders>
              <w:left w:val="nil"/>
              <w:right w:val="nil"/>
            </w:tcBorders>
          </w:tcPr>
          <w:p w14:paraId="7ED0612C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5351CF" w:rsidRPr="00F61EF3" w14:paraId="7FC92485" w14:textId="77777777" w:rsidTr="00C9612D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C7E0D" w14:textId="77777777" w:rsidR="005351CF" w:rsidRPr="005351CF" w:rsidRDefault="005351CF" w:rsidP="00C9612D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Pulmonary Fibrosis/Interstitial lung disease (IL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C854D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A6E0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2 (13.3)</w:t>
            </w:r>
          </w:p>
        </w:tc>
        <w:tc>
          <w:tcPr>
            <w:tcW w:w="1247" w:type="dxa"/>
            <w:vMerge/>
            <w:tcBorders>
              <w:left w:val="nil"/>
              <w:bottom w:val="nil"/>
              <w:right w:val="nil"/>
            </w:tcBorders>
          </w:tcPr>
          <w:p w14:paraId="6D58B949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5351CF" w:rsidRPr="00F61EF3" w14:paraId="094001D4" w14:textId="77777777" w:rsidTr="00C9612D">
        <w:trPr>
          <w:trHeight w:val="314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AFE05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Immunosuppression</w:t>
            </w:r>
          </w:p>
        </w:tc>
      </w:tr>
      <w:tr w:rsidR="005351CF" w:rsidRPr="00F61EF3" w14:paraId="665AFAC4" w14:textId="77777777" w:rsidTr="00C9612D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2C6BA" w14:textId="77777777" w:rsidR="005351CF" w:rsidRPr="005351CF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Tac-MMF-P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CDEC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14 (9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EB66C" w14:textId="77777777" w:rsidR="005351CF" w:rsidRPr="005351CF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14 (93.3)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nil"/>
            </w:tcBorders>
          </w:tcPr>
          <w:p w14:paraId="37F8FEFD" w14:textId="77777777" w:rsidR="005351CF" w:rsidRPr="005351CF" w:rsidRDefault="005351CF" w:rsidP="00C9612D">
            <w:pPr>
              <w:spacing w:before="240"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5351CF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ns</w:t>
            </w:r>
          </w:p>
        </w:tc>
      </w:tr>
      <w:tr w:rsidR="005351CF" w:rsidRPr="00F61EF3" w14:paraId="3E4AFCC0" w14:textId="77777777" w:rsidTr="00C9612D">
        <w:trPr>
          <w:trHeight w:val="447"/>
        </w:trPr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30D4A" w14:textId="77777777" w:rsidR="005351CF" w:rsidRPr="00696828" w:rsidRDefault="005351CF" w:rsidP="00C9612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0A60AA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Tac-MMF-Pred change to Tac-Aza-P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1B2CA" w14:textId="77777777" w:rsidR="005351CF" w:rsidRPr="00C739A6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  <w:r w:rsidRPr="00C739A6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6.7</w:t>
            </w:r>
            <w:r w:rsidRPr="00C739A6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4C03B" w14:textId="77777777" w:rsidR="005351CF" w:rsidRPr="00C739A6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C739A6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1 (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6.7</w:t>
            </w:r>
            <w:r w:rsidRPr="00C739A6"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06F70E6" w14:textId="77777777" w:rsidR="005351CF" w:rsidRPr="00F61EF3" w:rsidRDefault="005351CF" w:rsidP="00C9612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</w:tbl>
    <w:p w14:paraId="45AA60A7" w14:textId="77777777" w:rsidR="005351CF" w:rsidRPr="00A1535A" w:rsidRDefault="005351CF" w:rsidP="005351CF">
      <w:pPr>
        <w:rPr>
          <w:rFonts w:eastAsia="Times New Roman" w:cstheme="minorHAnsi"/>
          <w:sz w:val="24"/>
          <w:szCs w:val="24"/>
        </w:rPr>
      </w:pPr>
    </w:p>
    <w:p w14:paraId="344AB126" w14:textId="77777777" w:rsidR="005351CF" w:rsidRPr="004B2CB9" w:rsidRDefault="005351CF" w:rsidP="005351CF">
      <w:pPr>
        <w:rPr>
          <w:rFonts w:eastAsia="Times New Roman" w:cstheme="minorHAnsi"/>
          <w:sz w:val="20"/>
          <w:szCs w:val="20"/>
        </w:rPr>
      </w:pPr>
      <w:r w:rsidRPr="004B2CB9">
        <w:rPr>
          <w:rFonts w:eastAsia="Times New Roman" w:cstheme="minorHAnsi"/>
          <w:sz w:val="20"/>
          <w:szCs w:val="20"/>
        </w:rPr>
        <w:t>Tac: Tacrolimus; MMF: Mycophenolate-mofetil; pred: prednisolone; Aza: Azathioprine.</w:t>
      </w:r>
    </w:p>
    <w:p w14:paraId="307ADE6A" w14:textId="77777777" w:rsidR="005351CF" w:rsidRPr="004B2CB9" w:rsidRDefault="005351CF" w:rsidP="005351CF">
      <w:pPr>
        <w:rPr>
          <w:rFonts w:eastAsia="Times New Roman" w:cstheme="minorHAnsi"/>
          <w:sz w:val="20"/>
          <w:szCs w:val="20"/>
        </w:rPr>
      </w:pPr>
      <w:r w:rsidRPr="004B2CB9">
        <w:rPr>
          <w:rFonts w:eastAsia="Times New Roman" w:cstheme="minorHAnsi"/>
          <w:sz w:val="20"/>
          <w:szCs w:val="20"/>
        </w:rPr>
        <w:t xml:space="preserve">P-values results are based on chi-square and </w:t>
      </w:r>
      <w:r w:rsidRPr="004B2CB9">
        <w:rPr>
          <w:rFonts w:cs="Calibri"/>
          <w:sz w:val="20"/>
          <w:szCs w:val="20"/>
        </w:rPr>
        <w:t xml:space="preserve">Mann Whitney U test </w:t>
      </w:r>
      <w:r w:rsidRPr="004B2CB9">
        <w:rPr>
          <w:rFonts w:eastAsia="Times New Roman" w:cstheme="minorHAnsi"/>
          <w:sz w:val="20"/>
          <w:szCs w:val="20"/>
        </w:rPr>
        <w:t xml:space="preserve">analysis between STA and AR groups. </w:t>
      </w:r>
    </w:p>
    <w:p w14:paraId="52F3DA32" w14:textId="77777777" w:rsidR="005351C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p w14:paraId="4481CA33" w14:textId="77777777" w:rsidR="005351CF" w:rsidRPr="00AB18DF" w:rsidRDefault="005351CF" w:rsidP="00380A55">
      <w:pPr>
        <w:spacing w:after="0" w:line="240" w:lineRule="auto"/>
        <w:textAlignment w:val="bottom"/>
        <w:rPr>
          <w:rFonts w:eastAsia="Times New Roman" w:cstheme="minorHAnsi"/>
          <w:kern w:val="24"/>
          <w:sz w:val="24"/>
          <w:szCs w:val="24"/>
          <w14:ligatures w14:val="none"/>
        </w:rPr>
      </w:pPr>
    </w:p>
    <w:sectPr w:rsidR="005351CF" w:rsidRPr="00AB18DF" w:rsidSect="005351CF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55"/>
    <w:rsid w:val="00144C76"/>
    <w:rsid w:val="0018161C"/>
    <w:rsid w:val="0018211B"/>
    <w:rsid w:val="00380A55"/>
    <w:rsid w:val="003B0935"/>
    <w:rsid w:val="00473CD5"/>
    <w:rsid w:val="004B081A"/>
    <w:rsid w:val="004B2CB9"/>
    <w:rsid w:val="004E2933"/>
    <w:rsid w:val="005351CF"/>
    <w:rsid w:val="00596AB0"/>
    <w:rsid w:val="005B2E7D"/>
    <w:rsid w:val="005E7E8D"/>
    <w:rsid w:val="00660BF4"/>
    <w:rsid w:val="006C7E54"/>
    <w:rsid w:val="00704FDB"/>
    <w:rsid w:val="00706990"/>
    <w:rsid w:val="00942EE2"/>
    <w:rsid w:val="00AB18DF"/>
    <w:rsid w:val="00AB3B74"/>
    <w:rsid w:val="00B078D6"/>
    <w:rsid w:val="00BE3428"/>
    <w:rsid w:val="00CA7511"/>
    <w:rsid w:val="00D01BF4"/>
    <w:rsid w:val="00D0335E"/>
    <w:rsid w:val="00D04E6B"/>
    <w:rsid w:val="00DB3544"/>
    <w:rsid w:val="00DE7932"/>
    <w:rsid w:val="00E9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896D9"/>
  <w15:chartTrackingRefBased/>
  <w15:docId w15:val="{A0E343FA-84BE-4F54-A7A9-2BAAD9FC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42E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2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 (reuma)</dc:creator>
  <cp:keywords/>
  <dc:description/>
  <cp:lastModifiedBy>Liu, S (reuma)</cp:lastModifiedBy>
  <cp:revision>7</cp:revision>
  <dcterms:created xsi:type="dcterms:W3CDTF">2023-10-16T10:43:00Z</dcterms:created>
  <dcterms:modified xsi:type="dcterms:W3CDTF">2023-11-20T16:55:00Z</dcterms:modified>
</cp:coreProperties>
</file>